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2E4B" w14:paraId="079288CA" w14:textId="77777777" w:rsidTr="00BF2E4B">
        <w:tc>
          <w:tcPr>
            <w:tcW w:w="3005" w:type="dxa"/>
          </w:tcPr>
          <w:p w14:paraId="02D86F7D" w14:textId="39987315" w:rsidR="00BF2E4B" w:rsidRPr="00D714A4" w:rsidRDefault="00BF2E4B">
            <w:pPr>
              <w:rPr>
                <w:b/>
                <w:bCs/>
              </w:rPr>
            </w:pPr>
            <w:r w:rsidRPr="00D714A4">
              <w:rPr>
                <w:b/>
                <w:bCs/>
              </w:rPr>
              <w:t>Site</w:t>
            </w:r>
          </w:p>
        </w:tc>
        <w:tc>
          <w:tcPr>
            <w:tcW w:w="3005" w:type="dxa"/>
          </w:tcPr>
          <w:p w14:paraId="4439AF9A" w14:textId="57F54CF9" w:rsidR="00BF2E4B" w:rsidRPr="00D714A4" w:rsidRDefault="00BF2E4B">
            <w:pPr>
              <w:rPr>
                <w:b/>
                <w:bCs/>
              </w:rPr>
            </w:pPr>
            <w:r w:rsidRPr="00D714A4">
              <w:rPr>
                <w:b/>
                <w:bCs/>
              </w:rPr>
              <w:t>Board</w:t>
            </w:r>
          </w:p>
        </w:tc>
        <w:tc>
          <w:tcPr>
            <w:tcW w:w="3006" w:type="dxa"/>
          </w:tcPr>
          <w:p w14:paraId="741292B1" w14:textId="553764DC" w:rsidR="00BF2E4B" w:rsidRPr="00D714A4" w:rsidRDefault="00BF2E4B">
            <w:pPr>
              <w:rPr>
                <w:b/>
                <w:bCs/>
              </w:rPr>
            </w:pPr>
            <w:r w:rsidRPr="00D714A4">
              <w:rPr>
                <w:b/>
                <w:bCs/>
              </w:rPr>
              <w:t>Approval number / waiver</w:t>
            </w:r>
          </w:p>
        </w:tc>
      </w:tr>
      <w:tr w:rsidR="002B4444" w14:paraId="05098816" w14:textId="77777777" w:rsidTr="00BF2E4B">
        <w:tc>
          <w:tcPr>
            <w:tcW w:w="3005" w:type="dxa"/>
          </w:tcPr>
          <w:p w14:paraId="1B9663DC" w14:textId="77289441" w:rsidR="002B4444" w:rsidRDefault="002B4444" w:rsidP="002B4444">
            <w:r>
              <w:t>Armed Forces Research Institute of Medical Sciences, Thailand</w:t>
            </w:r>
          </w:p>
        </w:tc>
        <w:tc>
          <w:tcPr>
            <w:tcW w:w="3005" w:type="dxa"/>
          </w:tcPr>
          <w:p w14:paraId="7381A46B" w14:textId="560E52D2" w:rsidR="002B4444" w:rsidRDefault="002B4444" w:rsidP="002B4444">
            <w:r w:rsidRPr="0009435C">
              <w:t>Walter Reed Army Institute of Research (WRAIR) Institutional Review Board</w:t>
            </w:r>
          </w:p>
        </w:tc>
        <w:tc>
          <w:tcPr>
            <w:tcW w:w="3006" w:type="dxa"/>
          </w:tcPr>
          <w:p w14:paraId="4F8D913C" w14:textId="7E8C21F8" w:rsidR="002B4444" w:rsidRDefault="002B4444" w:rsidP="002B4444">
            <w:r>
              <w:t>Waiver</w:t>
            </w:r>
          </w:p>
        </w:tc>
      </w:tr>
      <w:tr w:rsidR="002B4444" w14:paraId="703DDFBE" w14:textId="77777777" w:rsidTr="00BF2E4B">
        <w:tc>
          <w:tcPr>
            <w:tcW w:w="3005" w:type="dxa"/>
          </w:tcPr>
          <w:p w14:paraId="59B66CF0" w14:textId="7398C9C7" w:rsidR="002B4444" w:rsidRDefault="002B4444" w:rsidP="002B4444">
            <w:proofErr w:type="spellStart"/>
            <w:r>
              <w:t>Eijkmans</w:t>
            </w:r>
            <w:proofErr w:type="spellEnd"/>
            <w:r>
              <w:t xml:space="preserve"> Institute of Molecular Biology, Indonesia</w:t>
            </w:r>
          </w:p>
        </w:tc>
        <w:tc>
          <w:tcPr>
            <w:tcW w:w="3005" w:type="dxa"/>
          </w:tcPr>
          <w:p w14:paraId="467E0ED3" w14:textId="57D8B2ED" w:rsidR="002B4444" w:rsidRDefault="002B4444" w:rsidP="002B4444">
            <w:r>
              <w:t>Eijkman Institute Research Ethics Commission</w:t>
            </w:r>
          </w:p>
        </w:tc>
        <w:tc>
          <w:tcPr>
            <w:tcW w:w="3006" w:type="dxa"/>
          </w:tcPr>
          <w:p w14:paraId="6D0B941C" w14:textId="2F551114" w:rsidR="002B4444" w:rsidRDefault="002B4444" w:rsidP="002B4444">
            <w:r>
              <w:t>EIREC #149</w:t>
            </w:r>
          </w:p>
        </w:tc>
      </w:tr>
      <w:tr w:rsidR="002B4444" w:rsidRPr="00701AEA" w14:paraId="5B7BBF3A" w14:textId="77777777" w:rsidTr="00BF2E4B">
        <w:tc>
          <w:tcPr>
            <w:tcW w:w="3005" w:type="dxa"/>
          </w:tcPr>
          <w:p w14:paraId="4537EC81" w14:textId="7609E926" w:rsidR="002B4444" w:rsidRPr="00701AEA" w:rsidRDefault="002B4444" w:rsidP="002B4444">
            <w:pPr>
              <w:rPr>
                <w:lang w:val="es-419"/>
              </w:rPr>
            </w:pPr>
            <w:proofErr w:type="spellStart"/>
            <w:r w:rsidRPr="00701AEA">
              <w:rPr>
                <w:rFonts w:eastAsiaTheme="majorEastAsia" w:cstheme="majorBidi"/>
                <w:bCs/>
                <w:lang w:val="es-419" w:eastAsia="ja-JP"/>
              </w:rPr>
              <w:t>Fundação</w:t>
            </w:r>
            <w:proofErr w:type="spellEnd"/>
            <w:r w:rsidRPr="00701AEA">
              <w:rPr>
                <w:rFonts w:eastAsiaTheme="majorEastAsia" w:cstheme="majorBidi"/>
                <w:bCs/>
                <w:lang w:val="es-419" w:eastAsia="ja-JP"/>
              </w:rPr>
              <w:t xml:space="preserve"> de Medicina Tropical, </w:t>
            </w:r>
            <w:proofErr w:type="spellStart"/>
            <w:r w:rsidRPr="00701AEA">
              <w:rPr>
                <w:rFonts w:eastAsiaTheme="majorEastAsia" w:cstheme="majorBidi"/>
                <w:bCs/>
                <w:lang w:val="es-419" w:eastAsia="ja-JP"/>
              </w:rPr>
              <w:t>Brazil</w:t>
            </w:r>
            <w:proofErr w:type="spellEnd"/>
          </w:p>
        </w:tc>
        <w:tc>
          <w:tcPr>
            <w:tcW w:w="3005" w:type="dxa"/>
          </w:tcPr>
          <w:p w14:paraId="0D78DDAB" w14:textId="45CE949C" w:rsidR="002B4444" w:rsidRPr="00701AEA" w:rsidRDefault="002B4444" w:rsidP="002B4444">
            <w:pPr>
              <w:rPr>
                <w:lang w:val="es-419"/>
              </w:rPr>
            </w:pPr>
            <w:r>
              <w:t>FMT-HVD Institutional Review Board</w:t>
            </w:r>
          </w:p>
        </w:tc>
        <w:tc>
          <w:tcPr>
            <w:tcW w:w="3006" w:type="dxa"/>
          </w:tcPr>
          <w:p w14:paraId="70DCA390" w14:textId="2127F659" w:rsidR="002B4444" w:rsidRPr="00701AEA" w:rsidRDefault="002B4444" w:rsidP="002B4444">
            <w:pPr>
              <w:rPr>
                <w:lang w:val="es-419"/>
              </w:rPr>
            </w:pPr>
            <w:r>
              <w:t>Waiver</w:t>
            </w:r>
          </w:p>
        </w:tc>
      </w:tr>
      <w:tr w:rsidR="006C33C0" w14:paraId="4CDFBBBB" w14:textId="77777777" w:rsidTr="00A822AA">
        <w:tc>
          <w:tcPr>
            <w:tcW w:w="3005" w:type="dxa"/>
          </w:tcPr>
          <w:p w14:paraId="10BD79AE" w14:textId="452AC0E4" w:rsidR="006C33C0" w:rsidRDefault="006C33C0" w:rsidP="006C33C0">
            <w:r>
              <w:t>George Mason University, US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D337" w14:textId="105427CD" w:rsidR="006C33C0" w:rsidRDefault="006C33C0" w:rsidP="006C33C0">
            <w:r>
              <w:t>Office of Research Integrity and Assurance, Institutional Review Board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B801" w14:textId="0787942E" w:rsidR="006C33C0" w:rsidRDefault="006C33C0" w:rsidP="006C33C0">
            <w:r>
              <w:t>Waiver</w:t>
            </w:r>
            <w:bookmarkStart w:id="0" w:name="_GoBack"/>
            <w:bookmarkEnd w:id="0"/>
          </w:p>
        </w:tc>
      </w:tr>
      <w:tr w:rsidR="006C33C0" w14:paraId="1CD10CEF" w14:textId="77777777" w:rsidTr="00BF2E4B">
        <w:tc>
          <w:tcPr>
            <w:tcW w:w="3005" w:type="dxa"/>
          </w:tcPr>
          <w:p w14:paraId="3E31C5B5" w14:textId="5BA2236A" w:rsidR="006C33C0" w:rsidRDefault="006C33C0" w:rsidP="006C33C0">
            <w:proofErr w:type="spellStart"/>
            <w:r>
              <w:t>Institut</w:t>
            </w:r>
            <w:proofErr w:type="spellEnd"/>
            <w:r>
              <w:t xml:space="preserve"> Pasteur, France</w:t>
            </w:r>
          </w:p>
        </w:tc>
        <w:tc>
          <w:tcPr>
            <w:tcW w:w="3005" w:type="dxa"/>
          </w:tcPr>
          <w:p w14:paraId="167A8341" w14:textId="3E687774" w:rsidR="006C33C0" w:rsidRDefault="006C33C0" w:rsidP="006C33C0">
            <w:proofErr w:type="spellStart"/>
            <w:r w:rsidRPr="007736B3">
              <w:rPr>
                <w:rStyle w:val="Emphasis"/>
                <w:i w:val="0"/>
                <w:iCs w:val="0"/>
              </w:rPr>
              <w:t>Institut</w:t>
            </w:r>
            <w:proofErr w:type="spellEnd"/>
            <w:r w:rsidRPr="007736B3">
              <w:rPr>
                <w:rStyle w:val="Emphasis"/>
                <w:i w:val="0"/>
                <w:iCs w:val="0"/>
              </w:rPr>
              <w:t xml:space="preserve"> Pasteur</w:t>
            </w:r>
            <w:r w:rsidRPr="007736B3">
              <w:t xml:space="preserve"> Institutional Review Board</w:t>
            </w:r>
          </w:p>
        </w:tc>
        <w:tc>
          <w:tcPr>
            <w:tcW w:w="3006" w:type="dxa"/>
          </w:tcPr>
          <w:p w14:paraId="750A0790" w14:textId="48BB7C73" w:rsidR="006C33C0" w:rsidRDefault="006C33C0" w:rsidP="006C33C0">
            <w:r>
              <w:t>Waiver</w:t>
            </w:r>
          </w:p>
        </w:tc>
      </w:tr>
      <w:tr w:rsidR="006C33C0" w14:paraId="7C31AA77" w14:textId="77777777" w:rsidTr="006E707E">
        <w:tc>
          <w:tcPr>
            <w:tcW w:w="3005" w:type="dxa"/>
          </w:tcPr>
          <w:p w14:paraId="1EBA5307" w14:textId="2403B429" w:rsidR="006C33C0" w:rsidRDefault="006C33C0" w:rsidP="006C33C0">
            <w:r>
              <w:t>International Centre for Diarrheal Disease Research, Bangladesh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001F" w14:textId="670C07A5" w:rsidR="006C33C0" w:rsidRDefault="006C33C0" w:rsidP="006C33C0">
            <w:r>
              <w:t>Institutional Ethical Review Committee (ERC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882B" w14:textId="538E2A05" w:rsidR="006C33C0" w:rsidRDefault="006C33C0" w:rsidP="006C33C0">
            <w:r>
              <w:t>Waiver</w:t>
            </w:r>
          </w:p>
        </w:tc>
      </w:tr>
      <w:tr w:rsidR="006C33C0" w14:paraId="74B8D227" w14:textId="77777777" w:rsidTr="00BF2E4B">
        <w:tc>
          <w:tcPr>
            <w:tcW w:w="3005" w:type="dxa"/>
          </w:tcPr>
          <w:p w14:paraId="1AE9FCC6" w14:textId="3670BEFC" w:rsidR="006C33C0" w:rsidRDefault="006C33C0" w:rsidP="006C33C0">
            <w:r>
              <w:t>Menzies School of Health Research, Australia</w:t>
            </w:r>
          </w:p>
        </w:tc>
        <w:tc>
          <w:tcPr>
            <w:tcW w:w="3005" w:type="dxa"/>
          </w:tcPr>
          <w:p w14:paraId="1D930A81" w14:textId="755A791C" w:rsidR="006C33C0" w:rsidRDefault="006C33C0" w:rsidP="006C33C0">
            <w:r>
              <w:t xml:space="preserve">Human Research Ethics Council of the Northern Territory </w:t>
            </w:r>
          </w:p>
        </w:tc>
        <w:tc>
          <w:tcPr>
            <w:tcW w:w="3006" w:type="dxa"/>
          </w:tcPr>
          <w:p w14:paraId="2D06B0C9" w14:textId="3DE57559" w:rsidR="006C33C0" w:rsidRDefault="006C33C0" w:rsidP="006C33C0">
            <w:r>
              <w:t>Waiver</w:t>
            </w:r>
          </w:p>
        </w:tc>
      </w:tr>
      <w:tr w:rsidR="006C33C0" w14:paraId="35773A22" w14:textId="77777777" w:rsidTr="00BF2E4B">
        <w:tc>
          <w:tcPr>
            <w:tcW w:w="3005" w:type="dxa"/>
          </w:tcPr>
          <w:p w14:paraId="2F9D5A25" w14:textId="0FFBDAEA" w:rsidR="006C33C0" w:rsidRDefault="006C33C0" w:rsidP="006C33C0">
            <w:r>
              <w:t>PATH, USA</w:t>
            </w:r>
          </w:p>
        </w:tc>
        <w:tc>
          <w:tcPr>
            <w:tcW w:w="3005" w:type="dxa"/>
          </w:tcPr>
          <w:p w14:paraId="42980705" w14:textId="1EF469FE" w:rsidR="006C33C0" w:rsidRDefault="006C33C0" w:rsidP="006C33C0">
            <w:r>
              <w:t xml:space="preserve">Office of research affairs and research determination committee </w:t>
            </w:r>
          </w:p>
        </w:tc>
        <w:tc>
          <w:tcPr>
            <w:tcW w:w="3006" w:type="dxa"/>
          </w:tcPr>
          <w:p w14:paraId="5D5232E4" w14:textId="2C51D65A" w:rsidR="006C33C0" w:rsidRDefault="006C33C0" w:rsidP="006C33C0">
            <w:r>
              <w:t>Non-human subjects research determination</w:t>
            </w:r>
          </w:p>
        </w:tc>
      </w:tr>
      <w:tr w:rsidR="006C33C0" w14:paraId="53D631A0" w14:textId="77777777" w:rsidTr="00A950FD">
        <w:tc>
          <w:tcPr>
            <w:tcW w:w="3005" w:type="dxa"/>
            <w:hideMark/>
          </w:tcPr>
          <w:p w14:paraId="2C30297F" w14:textId="77777777" w:rsidR="006C33C0" w:rsidRDefault="006C33C0" w:rsidP="006C33C0">
            <w:proofErr w:type="spellStart"/>
            <w:r>
              <w:t>Shoklo</w:t>
            </w:r>
            <w:proofErr w:type="spellEnd"/>
            <w:r>
              <w:t xml:space="preserve"> Malaria Research Unit, Mahidol-Oxford Tropical Medicine Research Unit, Faculty of Tropical Medicine, Mahidol University, Thailand</w:t>
            </w:r>
          </w:p>
        </w:tc>
        <w:tc>
          <w:tcPr>
            <w:tcW w:w="3005" w:type="dxa"/>
            <w:hideMark/>
          </w:tcPr>
          <w:p w14:paraId="4EB4BE6F" w14:textId="77777777" w:rsidR="006C33C0" w:rsidRDefault="006C33C0" w:rsidP="006C33C0">
            <w:pPr>
              <w:pStyle w:val="Heading2"/>
              <w:outlineLvl w:val="1"/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Ethics Committee of the Faculty of Tropical Medicine, Mahidol University and Oxford Tropical Research Ethics Committee</w:t>
            </w:r>
          </w:p>
        </w:tc>
        <w:tc>
          <w:tcPr>
            <w:tcW w:w="3006" w:type="dxa"/>
            <w:hideMark/>
          </w:tcPr>
          <w:p w14:paraId="06FA853D" w14:textId="77777777" w:rsidR="006C33C0" w:rsidRDefault="006C33C0" w:rsidP="006C33C0">
            <w:r>
              <w:t>Waiver</w:t>
            </w:r>
          </w:p>
        </w:tc>
      </w:tr>
      <w:tr w:rsidR="006C33C0" w14:paraId="55560B80" w14:textId="77777777" w:rsidTr="00BF2E4B">
        <w:tc>
          <w:tcPr>
            <w:tcW w:w="3005" w:type="dxa"/>
          </w:tcPr>
          <w:p w14:paraId="199EB920" w14:textId="5E42C119" w:rsidR="006C33C0" w:rsidRDefault="006C33C0" w:rsidP="006C33C0">
            <w:r>
              <w:t>Yale University, USA</w:t>
            </w:r>
          </w:p>
        </w:tc>
        <w:tc>
          <w:tcPr>
            <w:tcW w:w="3005" w:type="dxa"/>
          </w:tcPr>
          <w:p w14:paraId="7930B6CC" w14:textId="2B55B1C4" w:rsidR="006C33C0" w:rsidRDefault="006C33C0" w:rsidP="006C33C0">
            <w:r w:rsidRPr="002B4444">
              <w:t>Human Investigation Committee of Yale University</w:t>
            </w:r>
          </w:p>
        </w:tc>
        <w:tc>
          <w:tcPr>
            <w:tcW w:w="3006" w:type="dxa"/>
          </w:tcPr>
          <w:p w14:paraId="5CE19676" w14:textId="11918958" w:rsidR="006C33C0" w:rsidRDefault="006C33C0" w:rsidP="006C33C0">
            <w:r w:rsidRPr="002B4444">
              <w:t>Waiver</w:t>
            </w:r>
          </w:p>
        </w:tc>
      </w:tr>
    </w:tbl>
    <w:p w14:paraId="2F559CFA" w14:textId="77777777" w:rsidR="00120CD1" w:rsidRDefault="00120CD1"/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6B"/>
    <w:rsid w:val="00120CD1"/>
    <w:rsid w:val="002B4444"/>
    <w:rsid w:val="003071B2"/>
    <w:rsid w:val="00623183"/>
    <w:rsid w:val="006C33C0"/>
    <w:rsid w:val="00701AEA"/>
    <w:rsid w:val="007C516B"/>
    <w:rsid w:val="008E5970"/>
    <w:rsid w:val="00A950FD"/>
    <w:rsid w:val="00BF2E4B"/>
    <w:rsid w:val="00D714A4"/>
    <w:rsid w:val="00E5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A9C5"/>
  <w15:chartTrackingRefBased/>
  <w15:docId w15:val="{D26076BF-5EFD-4BF0-81EA-D153A93A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A950F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4A4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0FD"/>
    <w:rPr>
      <w:rFonts w:ascii="Times New Roman" w:eastAsia="Times New Roman" w:hAnsi="Times New Roman" w:cs="Times New Roman"/>
      <w:b/>
      <w:bCs/>
      <w:sz w:val="36"/>
      <w:szCs w:val="36"/>
      <w:lang w:val="en-GB" w:eastAsia="en-GB" w:bidi="th-TH"/>
    </w:rPr>
  </w:style>
  <w:style w:type="character" w:styleId="Emphasis">
    <w:name w:val="Emphasis"/>
    <w:basedOn w:val="DefaultParagraphFont"/>
    <w:uiPriority w:val="20"/>
    <w:qFormat/>
    <w:rsid w:val="008E59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8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</cp:lastModifiedBy>
  <cp:revision>8</cp:revision>
  <dcterms:created xsi:type="dcterms:W3CDTF">2022-01-21T04:41:00Z</dcterms:created>
  <dcterms:modified xsi:type="dcterms:W3CDTF">2022-01-24T02:19:00Z</dcterms:modified>
</cp:coreProperties>
</file>